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DAE75" w14:textId="77777777" w:rsidR="00B27C2B" w:rsidRPr="00EA477E" w:rsidRDefault="00B27C2B">
      <w:pPr>
        <w:rPr>
          <w:rFonts w:ascii="Arial" w:hAnsi="Arial" w:cs="Arial"/>
        </w:rPr>
      </w:pPr>
    </w:p>
    <w:p w14:paraId="00682F6F" w14:textId="47ED95B2" w:rsidR="00B06139" w:rsidRPr="00EA477E" w:rsidRDefault="00B06139">
      <w:pPr>
        <w:rPr>
          <w:rFonts w:ascii="Arial" w:hAnsi="Arial" w:cs="Arial"/>
          <w:b/>
          <w:bCs/>
          <w:color w:val="FF0000"/>
        </w:rPr>
      </w:pPr>
      <w:r w:rsidRPr="00EA477E">
        <w:rPr>
          <w:rFonts w:ascii="Arial" w:hAnsi="Arial" w:cs="Arial"/>
          <w:b/>
          <w:bCs/>
          <w:color w:val="FF0000"/>
        </w:rPr>
        <w:t>PH_NTT1</w:t>
      </w:r>
    </w:p>
    <w:p w14:paraId="28DDE42E" w14:textId="321B6006" w:rsidR="007D7476" w:rsidRDefault="00B06139">
      <w:pPr>
        <w:rPr>
          <w:rFonts w:ascii="Arial" w:hAnsi="Arial" w:cs="Arial"/>
          <w:b/>
          <w:bCs/>
          <w:color w:val="FF0000"/>
        </w:rPr>
      </w:pPr>
      <w:r w:rsidRPr="0008630E">
        <w:rPr>
          <w:rFonts w:ascii="Arial" w:hAnsi="Arial" w:cs="Arial"/>
          <w:b/>
          <w:bCs/>
          <w:color w:val="FF0000"/>
          <w:highlight w:val="yellow"/>
        </w:rPr>
        <w:t>atg</w:t>
      </w:r>
      <w:r w:rsidRPr="0008630E">
        <w:rPr>
          <w:rFonts w:ascii="Arial" w:hAnsi="Arial" w:cs="Arial"/>
          <w:highlight w:val="yellow"/>
        </w:rPr>
        <w:t>AGGACATTCAAAGAAATCGTTTACAAATACCAATTCGATCCTTTGACTTATGAAATCAAATCAGGGTTTTTAGAAAGAAGATCAAAATTTCTAAAATCCTATTCAAAAGGGTATTATGTGCTGACACCGAACTTTTTACATGAATTCAAGACCGCGGACAGAAAAAAAGATTTAGTACCAGTGATGTCGTTAGCATTAAGTGAATGTACTGTGACGGAACATTCCCGGAAAAACAGTACATCATCACCAAATTCGACTGGTTCGGATGCTAAGTTTGTGTTGCATGCTAAGCAAAACGGCATAATTCGTCGTGGTCACAATTGGGTTTTTAAAGCCGATTCTTATGAATCAATGATGTCTTGGTTTGATAATTTGAAGATCTTAACATCTACTTCGAATATACAAGACAAG</w:t>
      </w:r>
      <w:r w:rsidRPr="0008630E">
        <w:rPr>
          <w:rFonts w:ascii="Arial" w:hAnsi="Arial" w:cs="Arial"/>
          <w:b/>
          <w:bCs/>
          <w:color w:val="FF0000"/>
        </w:rPr>
        <w:t>CCCGGG</w:t>
      </w:r>
      <w:r w:rsidRPr="00EA477E">
        <w:rPr>
          <w:rFonts w:ascii="Arial" w:hAnsi="Arial" w:cs="Arial"/>
        </w:rPr>
        <w:t>AATGAGGTGGAAAACAACAACCACAGTTTTCCTCGTGAAGACATCCCCACAGAAGACGAGATTGAAGAAGAGGCCAACAGCAGGCAGGGAATCCTCCGCTACTTCAGGGTGGCAAGAGCAGAATACACCAAGTTCGCTCTCTTGGGCCTGATGTTTGGAATAATCGGATTTATATACTCGTTCATGAGAATTCTCAAGGACATGTTTGTGATGGTCAGGCAGGAGCCCACGACAATATTGTTCATCAAGATCTTCTACATCCTTCCAGTCTCAATGGCCCTGGTCTTCCTCATACAGTACATGCTGGGGACAAAAACAGTCTCAAGGATATTCTCCATCTTTTGTGGAGGATTTGCATCCCTATTCTTTCTGTGTGGCGCAGTGTTTCTGATAGAGGAGCAGGTCTCTCCCTCGAAGTTCCTGTTCAGAGACATGTTTATAGACGGAAAAATGTCCAGCAGAAGCCTCAATGTCTTCAAGTCGATGTTTCTGACACTCAACGAGCCCCTCGCAACAATCGTCTTCATTTCAGCCGAGATGTGGGGAAGCCTTGTTCTGTCGTATCTCTTCCTCAGCTTCCTGAACGAGTCATGCACGATTAGACAGTTCTCTAGGTTCATTCCTCCCCTCATAATCATCACAAACGTGTCGCTTTTCCTCTCGGCAACGGTGGCAGGAGCCTTTTTCAAGCTCCGGGAGAAGTTAGCATTCCAGCAGAATCAGGTCCTGCTCTCGGGAATCTTCATCTTCCAGGGCTTTCTGGTGGTCCTGGTGATCTTCTTAAAGATATACCTCGAAAGAGTGACAATGAAGAGGCCCCTGTTCATCGTCTCCTCGGGGTCAAGGAGAAAGAAGGCCAAGGCCAACGTGTCCTTTTCAGAAGGCCTTGAGATCATGTCCCAGTCAAAGCTGCTGCTTGCAATGTCCCTCATCGTCCTCTTCTTCAACATCTCCTACAACATGGTCGAGTCCACATTCAAAGTCGGAGTTAAGGTTGCTGCAGAATACTTCAACGAGGAAAAGGGGAAATACTCCGGAAAGTTCAACCGGATCGACCAGTATATGACCTCTGTCGTGGTCATATGCCTCAACCTGTCACCATTCTCGAGCTATGTCGAGACAAGAGGGTTTCTTCTGGTCGGGCTTATAACGCCTATTGTGACACTCATGGCCATCGTTCTTTTCCTAGGGTCTGCGCTTTACAACACTAGCATGGAAGAGTCTGGGCTTGGAATCGTGAACGGGCTGTTTCCAGGTGGAAAGCCCCTGTACGTCCTCGAGAACTACTTCGGCGTAATCTTCATGTCGCTTCTGAAGATCACGAAGTACTCTGCATTTGACATCTGCAAAGAAAAGCTTGGGATGCGGATCAACCCCACATACAGAGCAAGGTTCAAGAGCGTGTATGATGGGATTTTTGGGAAGCTTGGGAAGTCCATAGGATCGATATACGGGCTCCTGATGTTCGAGGCCTTGGACACGGAAGACCTTAGAAAGGCAACGCCGATAACAGCAGGGATTATCTTTATCTTCATTGTCATGTGGGTAAAAGCGATAATCTACCTGTCGAGGTCTTACGAGTCTGCTGTACAGCATAATAGAGATGTTGACATCGACATGACCGAAAAGGCAAAGAAAAGCTTGGAGACTCCTGAGGAGCCAAAAGTTGTAGAT</w:t>
      </w:r>
      <w:r w:rsidR="000070FE" w:rsidRPr="00EA477E">
        <w:rPr>
          <w:rFonts w:ascii="Arial" w:hAnsi="Arial" w:cs="Arial"/>
          <w:b/>
          <w:bCs/>
          <w:color w:val="FF0000"/>
        </w:rPr>
        <w:t>taa</w:t>
      </w:r>
    </w:p>
    <w:p w14:paraId="5F3F92FB" w14:textId="24F687FE" w:rsidR="00995965" w:rsidRDefault="00995965">
      <w:pPr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  <w:color w:val="FF0000"/>
        </w:rPr>
        <w:br w:type="page"/>
      </w:r>
    </w:p>
    <w:p w14:paraId="18C47466" w14:textId="77777777" w:rsidR="00995965" w:rsidRDefault="00995965" w:rsidP="00995965">
      <w:pPr>
        <w:rPr>
          <w:b/>
          <w:bCs/>
          <w:color w:val="FF0000"/>
        </w:rPr>
      </w:pPr>
      <w:r>
        <w:rPr>
          <w:b/>
          <w:bCs/>
          <w:color w:val="FF0000"/>
        </w:rPr>
        <w:lastRenderedPageBreak/>
        <w:t>PHNTT1GFP</w:t>
      </w:r>
    </w:p>
    <w:p w14:paraId="43B22CD2" w14:textId="77777777" w:rsidR="00995965" w:rsidRDefault="00995965" w:rsidP="0099596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ATGAGGACATTCAAAGAAATCGTTTACAAATACCAATTCGATCCTTTGACTTATGAAATCAAATCAGGGTTTTTAGAAAGAAGATCAAAATTTCTAAAATCCTATTCAAAAGGGTATTATGTGCTGACACCGAACTTTTTACATGAATTCAAGACCGCGGACAGAAAAAAAGATTTAGTACCAGTGATGTCGTTAGCATTAAGTGAATGTACTGTGACGGAACATTCCCGGAAAAACAGTACATCATCACCAAATTCGACTGGTTCGGATGCTAAGTTTGTGTTGCATGCTAAGCAAAACGGCATAATTCGTCGTGGTCACAATTGGGTTTTTAAAGCCGATTCTTATGAATCAATGATGTCTTGGTTTGATAATTTGAAGATCTTAACATCTACTTCGAATATACAAGACAAG</w:t>
      </w:r>
      <w:r>
        <w:rPr>
          <w:rFonts w:ascii="Arial" w:hAnsi="Arial" w:cs="Arial"/>
        </w:rPr>
        <w:t>AATGAGGTGGAAAACAACAACCACAGTTTTCCTCGTGAAGACATCCCCACAGAAGACGAGATTGAAGAAGAGGCCAACAGCAGGCAGGGAATCCTCCGCTACTTCAGGGTGGCAAGAGCAGAATACACCAAGTTCGCTCTCTTGGGCCTGATGTTTGGAATAATCGGATTTATATACTCGTTCATGAGAATTCTCAAGGACATGTTTGTGATGGTCAGGCAGGAGCCCACGACAATATTGTTCATCAAGATCTTCTACATCCTTCCAGTCTCAATGGCCCTGGTCTTCCTCATACAGTACATGCTGGGGACAAAAACAGTCTCAAGGATATTCTCCATCTTTTGTGGAGGATTTGCATCCCTATTCTTTCTGTGTGGCGCAGTGTTTCTGATAGAGGAGCAGGTCTCTCCCTCGAAGTTCCTGTTCAGAGACATGTTTATAGACGGAAAAATGTCCAGCAGAAGCCTCAATGTCTTCAAGTCGATGTTTCTGACACTCAACGAGCCCCTCGCAACAATCGTCTTCATTTCAGCCGAGATGTGGGGAAGCCTTGTTCTGTCGTATCTCTTCCTCAGCTTCCTGAACGAGTCATGCACGATTAGACAGTTCTCTAGGTTCATTCCTCCCCTCATAATCATCACAAACGTGTCGCTTTTCCTCTCGGCAACGGTGGCAGGAGCCTTTTTCAAGCTCCGGGAGAAGTTAGCATTCCAGCAGAATCAGGTCCTGCTCTCGGGAATCTTCATCTTCCAGGGCTTTCTGGTGGTCCTGGTGATCTTCTTAAAGATATACCTCGAAAGAGTGACAATGAAGAGGCCCCTGTTCATCGTCTCCTCGGGGTCAAGGAGAAAGAAGGCCAAGGCCAACGTGTCCTTTTCAGAAGGCCTTGAGATCATGTCCCAGTCAAAGCTGCTGCTTGCAATGTCCCTCATCGTCCTCTTCTTCAACATCTCCTACAACATGGTCGAGTCCACATTCAAAGTCGGAGTTAAGGTTGCTGCAGAATACTTCAACGAGGAAAAGGGGAAATACTCCGGAAAGTTCAACCGGATCGACCAGTATATGACCTCTGTCGTGGTCATATGCCTCAACCTGTCACCATTCTCGAGCTATGTCGAGACAAGAGGGTTTCTTCTGGTCGGGCTTATAACGCCTATTGTGACACTCATGGCCATCGTTCTTTTCCTAGGGTCTGCGCTTTACAACACTAGCATGGAAGAGTCTGGGCTTGGAATCGTGAACGGGCTGTTTCCAGGTGGAAAGCCCCTGTACGTCCTCGAGAACTACTTCGGCGTAATCTTCATGTCGCTTCTGAAGATCACGAAGTACTCTGCATTTGACATCTGCAAAGAAAAGCTTGGGATGCGGATCAACCCCACATACAGAGCAAGGTTCAAGAGCGTGTATGATGGGATTTTTGGGAAGCTTGGGAAGTCCATAGGATCGATATACGGGCTCCTGATGTTCGAGGCCTTGGACACGGAAGACCTTAGAAAGGCAACGCCGATAACAGCAGGGATTATCTTTATCTTCATTGTCATGTGGGTAAAAGCGATAATCTACCTGTCGAGGTCTTACGAGTCTGCTGTACAGCATAATAGAGATGTTGACATCGACATGACCGAAAAGGCAAAGAAAAGCTTGGAGACTCCTGAGGAGCCAAAAGTTGTAGAT</w:t>
      </w:r>
      <w:r>
        <w:rPr>
          <w:rFonts w:ascii="Arial" w:hAnsi="Arial" w:cs="Arial"/>
          <w:i/>
          <w:iCs/>
        </w:rPr>
        <w:t>GCAGGTGCTGGTGCTGGTGCTGGAGCAATTCTGTCTAAAGGTGAAGAATTATTCACTGGTGTTGTCCCAATTTTGGTTGAATTAGATGGTGATGTTAATGGTCACAAATTTTCTGTCTCCGGTGAAGGTGAAGGTGATGCTACTTACGGTAAATTGACCTTAAAATTTATTTGTACTACTGGTAAATTGCCAGTTCCATGGCCAAC</w:t>
      </w:r>
      <w:r>
        <w:rPr>
          <w:rFonts w:ascii="Arial" w:hAnsi="Arial" w:cs="Arial"/>
          <w:i/>
          <w:iCs/>
        </w:rPr>
        <w:lastRenderedPageBreak/>
        <w:t>CTTAGTCACTACTTTCGGTTATGGTGTTCAATGTTTTGCGAGATACCCAGATCATATGAAACAACATGACTTTTTCAAGTCTGCCATGCCAGAAGGTTATGTTCAAGAAAGAACTATTTTTTTCAAAGATGACGGTAACTACAAGACCAGAGCTGAAGTCAAGTTTGAAGGTGATACCTTAGTTAATAGAATCGAATTAAAAGGTATTGATTTTAAAGAAGATGGTAACATTTTAGGTCACAAATTGGAATACAACTATAACTCTCACAATGTTTACATCATGGCTGACAAACAAAAGAATGGTATCAAAGTTAACTTCAAAATTAGACACAACATTGAAGATGGTTCTGTTCAATTAGCTGACCATTATCAACAAAATACTCCAATTGGTGATGGTCCAGTCTTGTTACCAGACAACCATTACTTATCCACTCAATCTGCCTTATCCAAAGATCCAAACGAAAAGACAGACCACATGGTCTTGTTAGAATTTGTTACTGCTGCTGGTATTACCCATGGTATGGATGAATTGTACAAATAA</w:t>
      </w:r>
    </w:p>
    <w:p w14:paraId="20CBE8D4" w14:textId="256E3DDF" w:rsidR="00995965" w:rsidRDefault="00995965">
      <w:pPr>
        <w:rPr>
          <w:rFonts w:ascii="Arial" w:hAnsi="Arial" w:cs="Arial"/>
        </w:rPr>
      </w:pPr>
    </w:p>
    <w:p w14:paraId="63E18E3E" w14:textId="60CAB685" w:rsidR="00995965" w:rsidRDefault="00995965">
      <w:pPr>
        <w:rPr>
          <w:rFonts w:ascii="Arial" w:hAnsi="Arial" w:cs="Arial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417"/>
        <w:gridCol w:w="8361"/>
      </w:tblGrid>
      <w:tr w:rsidR="00995965" w:rsidRPr="00995965" w14:paraId="44AF5CD3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D0D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Prime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6DFD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Sequence</w:t>
            </w:r>
          </w:p>
        </w:tc>
      </w:tr>
      <w:tr w:rsidR="00995965" w:rsidRPr="00995965" w14:paraId="239C5B8E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34C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-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984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GAGGACATTCAAAGAAATCGTTTACAA</w:t>
            </w:r>
          </w:p>
        </w:tc>
      </w:tr>
      <w:tr w:rsidR="00995965" w:rsidRPr="00995965" w14:paraId="0723D727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1ED1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-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5A9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TTGTCTTGTATATTCGAAGTAGATGTTAA</w:t>
            </w:r>
          </w:p>
        </w:tc>
      </w:tr>
      <w:tr w:rsidR="00995965" w:rsidRPr="00995965" w14:paraId="46EC6AE7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B615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TT1-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EF9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TAACATCTACTTCGAATATACAAGACAAG AATGAGGTGGAAAACAACAACCACAGTTTT</w:t>
            </w:r>
          </w:p>
        </w:tc>
      </w:tr>
      <w:tr w:rsidR="00995965" w:rsidRPr="00995965" w14:paraId="21B43E90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E97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TT1-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0C6B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CTACAACTTTTGGCTCCTCAGGAGTCTC AATTGCTCCAGCACCAGCACCAGCACCTGC</w:t>
            </w:r>
          </w:p>
        </w:tc>
      </w:tr>
      <w:tr w:rsidR="00995965" w:rsidRPr="00995965" w14:paraId="011A04C1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DE0D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FP-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53FD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CAGGTGCTGGTGCTGGTGCTGGAGCAATTCT</w:t>
            </w:r>
          </w:p>
        </w:tc>
      </w:tr>
      <w:tr w:rsidR="00995965" w:rsidRPr="00995965" w14:paraId="0FC5932D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C8B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FP-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5B0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TATTTGTACAATTCATCCATACCATGGGT</w:t>
            </w:r>
          </w:p>
        </w:tc>
      </w:tr>
      <w:tr w:rsidR="00995965" w:rsidRPr="00995965" w14:paraId="1993599E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EB4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tB1-F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290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GGGACAAGTTTGTACAAAAAAGCAGGCTATGAGGACATTCAAAGAAATCGTTTACAA</w:t>
            </w:r>
          </w:p>
        </w:tc>
      </w:tr>
      <w:tr w:rsidR="00995965" w:rsidRPr="00995965" w14:paraId="2BBCF507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CAEE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tB2-R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FB5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GGGACCACTTTGTACAAGAAAGCTGGGTCTTATTTGTATAGTTCATCCATGCCATG</w:t>
            </w:r>
          </w:p>
        </w:tc>
      </w:tr>
      <w:tr w:rsidR="00995965" w:rsidRPr="00995965" w14:paraId="5A614617" w14:textId="77777777" w:rsidTr="00995965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D1F5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ttb_NTT1_R 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143" w14:textId="77777777" w:rsidR="00995965" w:rsidRPr="00995965" w:rsidRDefault="00995965" w:rsidP="00995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99596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GGGACCACTTTGTACAAGAAAGCTGGGTCTTAATCTACAACTTTTGGCTCCTCAGGAGT</w:t>
            </w:r>
          </w:p>
        </w:tc>
      </w:tr>
    </w:tbl>
    <w:p w14:paraId="016020E4" w14:textId="77777777" w:rsidR="00995965" w:rsidRPr="00EA477E" w:rsidRDefault="00995965">
      <w:pPr>
        <w:rPr>
          <w:rFonts w:ascii="Arial" w:hAnsi="Arial" w:cs="Arial"/>
        </w:rPr>
      </w:pPr>
    </w:p>
    <w:sectPr w:rsidR="00995965" w:rsidRPr="00EA4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138"/>
    <w:rsid w:val="000070FE"/>
    <w:rsid w:val="0008630E"/>
    <w:rsid w:val="00161385"/>
    <w:rsid w:val="001778E6"/>
    <w:rsid w:val="00280809"/>
    <w:rsid w:val="007D7476"/>
    <w:rsid w:val="00866138"/>
    <w:rsid w:val="008C75B4"/>
    <w:rsid w:val="00995965"/>
    <w:rsid w:val="00B06139"/>
    <w:rsid w:val="00B27C2B"/>
    <w:rsid w:val="00BA56A8"/>
    <w:rsid w:val="00C277D7"/>
    <w:rsid w:val="00E77C75"/>
    <w:rsid w:val="00EA477E"/>
    <w:rsid w:val="00EB57C2"/>
    <w:rsid w:val="00F15C3B"/>
    <w:rsid w:val="00F7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D5040"/>
  <w15:chartTrackingRefBased/>
  <w15:docId w15:val="{DBB4A44B-D2CB-484E-AE7F-1C12B1D8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0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i öz</dc:creator>
  <cp:keywords/>
  <dc:description/>
  <cp:lastModifiedBy>Kaya, Alaattin (qcc6zm)</cp:lastModifiedBy>
  <cp:revision>10</cp:revision>
  <dcterms:created xsi:type="dcterms:W3CDTF">2024-12-02T15:24:00Z</dcterms:created>
  <dcterms:modified xsi:type="dcterms:W3CDTF">2025-04-1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1db9de96a190e0f7cd5483bbe82fc1fece9db4ba9316a136f4a3cb7da79e0</vt:lpwstr>
  </property>
</Properties>
</file>